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PLOS ONE</w:t>
      </w:r>
    </w:p>
    <w:p>
      <w:pPr>
        <w:rPr>
          <w:rFonts w:hint="default" w:ascii="Arial" w:hAnsi="Arial" w:cs="Arial"/>
          <w:b/>
          <w:bCs/>
          <w:sz w:val="21"/>
          <w:szCs w:val="21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</w:rPr>
        <w:t>rticle tit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:</w:t>
      </w:r>
      <w:r>
        <w:rPr>
          <w:rFonts w:hint="default" w:ascii="Arial" w:hAnsi="Arial" w:cs="Arial"/>
          <w:b/>
          <w:bCs/>
          <w:sz w:val="21"/>
          <w:szCs w:val="21"/>
        </w:rPr>
        <w:t>Development of innovative multi-epitope mRNA vaccine against central nervous system tuberculosis using in silico approache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uthor:Huidong Shi</w:t>
      </w:r>
    </w:p>
    <w:p>
      <w:pPr>
        <w:ind w:firstLine="422" w:firstLineChars="200"/>
        <w:rPr>
          <w:vertAlign w:val="baseline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S8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MHC-Ⅱ Binding Prediction Results of 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PknD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(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202020"/>
          <w:spacing w:val="0"/>
          <w:sz w:val="21"/>
          <w:szCs w:val="21"/>
          <w:shd w:val="clear" w:fill="FFFFFF"/>
        </w:rPr>
        <w:t>NetMHCIIpan version 4.0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)</w:t>
      </w:r>
    </w:p>
    <w:tbl>
      <w:tblPr>
        <w:tblStyle w:val="4"/>
        <w:tblW w:w="94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013"/>
        <w:gridCol w:w="991"/>
        <w:gridCol w:w="2433"/>
        <w:gridCol w:w="1220"/>
        <w:gridCol w:w="19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01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99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243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2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96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1</w:t>
            </w:r>
          </w:p>
        </w:tc>
        <w:tc>
          <w:tcPr>
            <w:tcW w:w="24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YGPLTPARAVAIVRQ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36374</w:t>
            </w:r>
          </w:p>
        </w:tc>
        <w:tc>
          <w:tcPr>
            <w:tcW w:w="19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3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PNALQASLGHAVPP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1299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QYGPLTPARAVAIV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0841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VPNALQASLGHAVP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8885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IDFRLSPSGVAV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8352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9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KQYGPLTPARAVAI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8126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7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AALDAAHANGVTH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712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2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PLTPARAVAIVRQ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6315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4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GIDFRLSPSGVAV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6037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1</w:t>
            </w:r>
          </w:p>
        </w:tc>
        <w:tc>
          <w:tcPr>
            <w:tcW w:w="2433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VPNALQASLGHAVP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59046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7</w:t>
            </w:r>
          </w:p>
        </w:tc>
      </w:tr>
    </w:tbl>
    <w:p>
      <w:pPr>
        <w:ind w:firstLine="420" w:firstLineChars="200"/>
      </w:pPr>
    </w:p>
    <w:p>
      <w:pPr>
        <w:ind w:firstLine="420" w:firstLineChars="200"/>
      </w:pPr>
    </w:p>
    <w:tbl>
      <w:tblPr>
        <w:tblStyle w:val="4"/>
        <w:tblW w:w="94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010"/>
        <w:gridCol w:w="1004"/>
        <w:gridCol w:w="2541"/>
        <w:gridCol w:w="1248"/>
        <w:gridCol w:w="18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01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00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254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24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81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2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6</w:t>
            </w:r>
          </w:p>
        </w:tc>
        <w:tc>
          <w:tcPr>
            <w:tcW w:w="25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PEGLAVDTQGAVYVA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92460</w:t>
            </w:r>
          </w:p>
        </w:tc>
        <w:tc>
          <w:tcPr>
            <w:tcW w:w="18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YPEGLAVDTQGAVYV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676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PERFTGDEVTYR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967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PERFTGDEVTYRADI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776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PWGIAVDEAGTVYV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018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VAVDSDRTVYVAD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448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PWGIAVDEAGTVYV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714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NYPEGLAVDTQGAV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26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PDGVAVDNSGNVYV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868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7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NVYVTDTDNNRVVK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78710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6</w:t>
            </w:r>
          </w:p>
        </w:tc>
      </w:tr>
    </w:tbl>
    <w:p>
      <w:pPr>
        <w:ind w:firstLine="420" w:firstLineChars="200"/>
      </w:pPr>
    </w:p>
    <w:p>
      <w:pPr>
        <w:ind w:firstLine="420" w:firstLineChars="200"/>
      </w:pPr>
    </w:p>
    <w:tbl>
      <w:tblPr>
        <w:tblStyle w:val="4"/>
        <w:tblW w:w="945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095"/>
        <w:gridCol w:w="1076"/>
        <w:gridCol w:w="2351"/>
        <w:gridCol w:w="1240"/>
        <w:gridCol w:w="18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33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33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36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35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222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4</w:t>
            </w:r>
          </w:p>
        </w:tc>
        <w:tc>
          <w:tcPr>
            <w:tcW w:w="13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8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NQVVLPFTDITAPWG</w:t>
            </w:r>
          </w:p>
        </w:tc>
        <w:tc>
          <w:tcPr>
            <w:tcW w:w="13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1549</w:t>
            </w:r>
          </w:p>
        </w:tc>
        <w:tc>
          <w:tcPr>
            <w:tcW w:w="22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TTVLPFNGLYQPQ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212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STVLPFTGLNTPL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924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NNQVVLPFTDITAPW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219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VYVTDFNNRVVTL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1321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GTTVLPFNGLYQPQ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190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LVAIVAAAGYLVLRP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266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TSTVLPFTGLNTP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7274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SNNQVVLPFTDITAP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6788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0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2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TVYVTDFNNRVVTL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29290</w:t>
            </w: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8</w:t>
            </w:r>
          </w:p>
        </w:tc>
      </w:tr>
    </w:tbl>
    <w:p>
      <w:pPr>
        <w:ind w:firstLine="420" w:firstLineChars="200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xNTcwNDI5NmRhODE4YWY1MmQ0ZmE2NDQ0YmQxYTcifQ=="/>
  </w:docVars>
  <w:rsids>
    <w:rsidRoot w:val="6CF55DE7"/>
    <w:rsid w:val="0D2258FD"/>
    <w:rsid w:val="4FCB68C5"/>
    <w:rsid w:val="6CF55DE7"/>
    <w:rsid w:val="7414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14:53:00Z</dcterms:created>
  <dc:creator>听f</dc:creator>
  <cp:lastModifiedBy>WPS_1622166879</cp:lastModifiedBy>
  <dcterms:modified xsi:type="dcterms:W3CDTF">2024-04-16T05:4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E4B05F97BDC4787BF48EB2F734D12F7_11</vt:lpwstr>
  </property>
</Properties>
</file>